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tblpX="70" w:tblpY="1"/>
        <w:tblOverlap w:val="never"/>
        <w:tblW w:w="15381" w:type="dxa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2127"/>
        <w:gridCol w:w="992"/>
        <w:gridCol w:w="1276"/>
        <w:gridCol w:w="1772"/>
        <w:gridCol w:w="1134"/>
        <w:gridCol w:w="1985"/>
        <w:gridCol w:w="3472"/>
        <w:gridCol w:w="283"/>
        <w:gridCol w:w="284"/>
        <w:gridCol w:w="283"/>
        <w:gridCol w:w="284"/>
        <w:gridCol w:w="355"/>
      </w:tblGrid>
      <w:tr w:rsidR="00316AEE" w:rsidRPr="00E504F4" w:rsidTr="00316AEE">
        <w:trPr>
          <w:trHeight w:val="830"/>
          <w:tblHeader/>
        </w:trPr>
        <w:tc>
          <w:tcPr>
            <w:tcW w:w="15381" w:type="dxa"/>
            <w:gridSpan w:val="13"/>
            <w:shd w:val="clear" w:color="auto" w:fill="FFFFFF" w:themeFill="background1"/>
          </w:tcPr>
          <w:p w:rsidR="00316AEE" w:rsidRPr="00E504F4" w:rsidRDefault="00316AEE" w:rsidP="00316AEE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bookmarkStart w:id="0" w:name="_GoBack"/>
            <w:bookmarkEnd w:id="0"/>
          </w:p>
          <w:p w:rsidR="00316AEE" w:rsidRPr="00E504F4" w:rsidRDefault="00316AEE" w:rsidP="00316AEE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</w:p>
          <w:p w:rsidR="00316AEE" w:rsidRPr="00E504F4" w:rsidRDefault="00662923" w:rsidP="00316AEE">
            <w:pPr>
              <w:ind w:left="113" w:right="11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Supplement</w:t>
            </w:r>
            <w:r w:rsidR="00316AEE" w:rsidRPr="00E504F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1: Included studies: Quantitative Analyses</w:t>
            </w:r>
          </w:p>
        </w:tc>
      </w:tr>
      <w:tr w:rsidR="003A3ED5" w:rsidRPr="00E504F4" w:rsidTr="003A3ED5">
        <w:trPr>
          <w:trHeight w:val="1631"/>
          <w:tblHeader/>
        </w:trPr>
        <w:tc>
          <w:tcPr>
            <w:tcW w:w="1134" w:type="dxa"/>
            <w:shd w:val="clear" w:color="auto" w:fill="FFFFFF" w:themeFill="background1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Publication</w:t>
            </w:r>
          </w:p>
        </w:tc>
        <w:tc>
          <w:tcPr>
            <w:tcW w:w="2127" w:type="dxa"/>
            <w:shd w:val="clear" w:color="auto" w:fill="FFFFFF" w:themeFill="background1"/>
            <w:noWrap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Therapist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N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characteristics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Focus of study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 xml:space="preserve">Place of </w:t>
            </w:r>
            <w:r w:rsidR="002F52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br/>
            </w:r>
            <w:r w:rsidRPr="00E504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recruitment</w:t>
            </w:r>
          </w:p>
        </w:tc>
        <w:tc>
          <w:tcPr>
            <w:tcW w:w="1772" w:type="dxa"/>
            <w:shd w:val="clear" w:color="auto" w:fill="FFFFFF" w:themeFill="background1"/>
            <w:noWrap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Patient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N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characteristic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CT- Measure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Further measures</w:t>
            </w:r>
          </w:p>
        </w:tc>
        <w:tc>
          <w:tcPr>
            <w:tcW w:w="1985" w:type="dxa"/>
            <w:shd w:val="clear" w:color="auto" w:fill="FFFFFF" w:themeFill="background1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Main result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(CT, emotional reactions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72" w:type="dxa"/>
            <w:shd w:val="clear" w:color="auto" w:fill="FFFFFF" w:themeFill="background1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Additional results (associated factors):</w:t>
            </w:r>
          </w:p>
        </w:tc>
        <w:tc>
          <w:tcPr>
            <w:tcW w:w="283" w:type="dxa"/>
            <w:shd w:val="clear" w:color="auto" w:fill="FFFFFF" w:themeFill="background1"/>
            <w:textDirection w:val="btLr"/>
          </w:tcPr>
          <w:p w:rsidR="003A3ED5" w:rsidRPr="00E504F4" w:rsidRDefault="003A3ED5" w:rsidP="00316AEE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TH characteristics</w:t>
            </w:r>
          </w:p>
        </w:tc>
        <w:tc>
          <w:tcPr>
            <w:tcW w:w="284" w:type="dxa"/>
            <w:shd w:val="clear" w:color="auto" w:fill="FFFFFF" w:themeFill="background1"/>
            <w:textDirection w:val="btLr"/>
          </w:tcPr>
          <w:p w:rsidR="003A3ED5" w:rsidRPr="00E504F4" w:rsidRDefault="003A3ED5" w:rsidP="00316AEE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Trigger P</w:t>
            </w:r>
          </w:p>
        </w:tc>
        <w:tc>
          <w:tcPr>
            <w:tcW w:w="283" w:type="dxa"/>
            <w:shd w:val="clear" w:color="auto" w:fill="FFFFFF" w:themeFill="background1"/>
            <w:textDirection w:val="btLr"/>
          </w:tcPr>
          <w:p w:rsidR="003A3ED5" w:rsidRPr="00E504F4" w:rsidRDefault="003A3ED5" w:rsidP="00316AEE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Manifestations TH</w:t>
            </w:r>
          </w:p>
        </w:tc>
        <w:tc>
          <w:tcPr>
            <w:tcW w:w="284" w:type="dxa"/>
            <w:shd w:val="clear" w:color="auto" w:fill="FFFFFF" w:themeFill="background1"/>
            <w:textDirection w:val="btLr"/>
          </w:tcPr>
          <w:p w:rsidR="003A3ED5" w:rsidRPr="00E504F4" w:rsidRDefault="003A3ED5" w:rsidP="00316AEE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Effects TH</w:t>
            </w:r>
          </w:p>
        </w:tc>
        <w:tc>
          <w:tcPr>
            <w:tcW w:w="355" w:type="dxa"/>
            <w:shd w:val="clear" w:color="auto" w:fill="FFFFFF" w:themeFill="background1"/>
            <w:textDirection w:val="btLr"/>
          </w:tcPr>
          <w:p w:rsidR="003A3ED5" w:rsidRPr="00E504F4" w:rsidRDefault="003A3ED5" w:rsidP="00316AEE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Management TH</w:t>
            </w:r>
          </w:p>
        </w:tc>
      </w:tr>
      <w:tr w:rsidR="003A3ED5" w:rsidRPr="00E504F4" w:rsidTr="003A3ED5">
        <w:trPr>
          <w:trHeight w:val="624"/>
        </w:trPr>
        <w:tc>
          <w:tcPr>
            <w:tcW w:w="1134" w:type="dxa"/>
            <w:shd w:val="clear" w:color="auto" w:fill="auto"/>
            <w:hideMark/>
          </w:tcPr>
          <w:p w:rsidR="003A3ED5" w:rsidRPr="00E504F4" w:rsidRDefault="003A3ED5" w:rsidP="003A3E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Satir et al.,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2009</w:t>
            </w:r>
          </w:p>
          <w:p w:rsidR="003A3ED5" w:rsidRDefault="003A3ED5" w:rsidP="003A3E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##</w:t>
            </w:r>
          </w:p>
          <w:p w:rsidR="003A3ED5" w:rsidRPr="00E504F4" w:rsidRDefault="003A3ED5" w:rsidP="003A3E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**</w:t>
            </w:r>
          </w:p>
        </w:tc>
        <w:tc>
          <w:tcPr>
            <w:tcW w:w="2127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N = 120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.8% female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8.3 % psychologist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1.7% psychiatrist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 = 21,7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 experience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,8% CBT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35,0% PD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8,3% biologic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6% family/system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% „other“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40% „eclectic“ or „integrative“ in some regard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.5% specialized in ED treatment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T and factors impacting CT</w:t>
            </w:r>
          </w:p>
        </w:tc>
        <w:tc>
          <w:tcPr>
            <w:tcW w:w="1276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actice network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Register of the American Psychiatric and American Psychological Associations </w:t>
            </w:r>
          </w:p>
        </w:tc>
        <w:tc>
          <w:tcPr>
            <w:tcW w:w="1772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 = 120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emale patients with an ED (last patient treated last week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Adolescents (15-18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, M = 16.5)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≥ 6 contacts, ≤ 1 y of treatment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.0 % AN (50% BP, 50% restrictive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6.7% BN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7.5% EDNO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% missing data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.5% history of hospital treatment for ED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.2% history of hospital treatment for other reason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       </w:t>
            </w:r>
          </w:p>
        </w:tc>
        <w:tc>
          <w:tcPr>
            <w:tcW w:w="1134" w:type="dxa"/>
            <w:shd w:val="clear" w:color="auto" w:fill="auto"/>
            <w:hideMark/>
          </w:tcPr>
          <w:p w:rsidR="003A3ED5" w:rsidRPr="00E963FF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</w:pPr>
            <w:proofErr w:type="spellStart"/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>Countertransference</w:t>
            </w:r>
            <w:proofErr w:type="spellEnd"/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 xml:space="preserve"> Questionnaire for adolescents, CQ-A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86-items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core: 1-7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dolescent Eating Symptom Form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WAP-200-A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sychotherapy Effectiveness Form (PEF)</w:t>
            </w:r>
          </w:p>
        </w:tc>
        <w:tc>
          <w:tcPr>
            <w:tcW w:w="1985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 factors identified: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 angry/ frustrated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- warm/ competent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 - aggressive/ sexual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failing/ incompetent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- bored/ angr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at parents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- overinvested/ worried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verall level of negative reactions: not high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ighest neg. reactions: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Bored/ angry (2.38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failing/incompetent (2.02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ostly: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warm/competent (3.36)</w:t>
            </w:r>
          </w:p>
        </w:tc>
        <w:tc>
          <w:tcPr>
            <w:tcW w:w="3472" w:type="dxa"/>
            <w:shd w:val="clear" w:color="auto" w:fill="auto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le &gt; female therapists: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warmth/ competence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 anger towards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rent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Psychiatrists &gt;  psychol.: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anger / frustration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aggressive/sexual reaction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armth/ competence: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N &gt; EDNOS &gt; BN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ailing/incompetence: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DNOS &gt; AN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orbid PD influences CT (more negative reactions with cluster B/C, esp. EDNOS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Dysregulated/ constricted PD styles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    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ore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nger/ frustration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    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less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warmth/ competence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Depressed/ inadequate PD style: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     -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less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aggressive/ sexual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action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eatment outcome and duration influences CT (failure/incompetence associated with shorter duration and less positive outcome; aggressive/sexual feelings associated with improvement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3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55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A3ED5" w:rsidRPr="00E504F4" w:rsidTr="003A3ED5">
        <w:trPr>
          <w:trHeight w:val="907"/>
        </w:trPr>
        <w:tc>
          <w:tcPr>
            <w:tcW w:w="1134" w:type="dxa"/>
            <w:shd w:val="clear" w:color="auto" w:fill="auto"/>
            <w:noWrap/>
            <w:hideMark/>
          </w:tcPr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 xml:space="preserve">2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lli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et al.,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2015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</w:p>
        </w:tc>
        <w:tc>
          <w:tcPr>
            <w:tcW w:w="2127" w:type="dxa"/>
            <w:shd w:val="clear" w:color="auto" w:fill="auto"/>
            <w:hideMark/>
          </w:tcPr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N = 149 </w:t>
            </w:r>
          </w:p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71.1% female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36.9% psychol.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63.1%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sychiatr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 = 12.1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 experience</w:t>
            </w:r>
          </w:p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(min. 3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47,6%: CBT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35,6%: PP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16,8%: eclectic</w:t>
            </w:r>
          </w:p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 minimum of one case in current treatment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</w:p>
        </w:tc>
        <w:tc>
          <w:tcPr>
            <w:tcW w:w="992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T and factors impacting CT</w:t>
            </w:r>
          </w:p>
        </w:tc>
        <w:tc>
          <w:tcPr>
            <w:tcW w:w="1276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Associations of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sychodyn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 and cognitive-behavioral PT,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taly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Centers specialized in the treatment of EDs</w:t>
            </w:r>
          </w:p>
        </w:tc>
        <w:tc>
          <w:tcPr>
            <w:tcW w:w="1772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 = 149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emale patients with an ED (last patient treated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Adults (M = 25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nimum of 8 sessions (length of treatment M = 14 months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7% private practice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3% institution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9.6 % AN (44.1% BP, 55.9%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str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1.5% BN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.9% EDNO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2.3% comorbid PD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AF M = 58.9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.2% history of psychiatric hospitalization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         </w:t>
            </w:r>
          </w:p>
        </w:tc>
        <w:tc>
          <w:tcPr>
            <w:tcW w:w="1134" w:type="dxa"/>
            <w:shd w:val="clear" w:color="auto" w:fill="auto"/>
            <w:hideMark/>
          </w:tcPr>
          <w:p w:rsidR="003A3ED5" w:rsidRPr="00E963FF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</w:pPr>
            <w:proofErr w:type="spellStart"/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>Therapist</w:t>
            </w:r>
            <w:proofErr w:type="spellEnd"/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 xml:space="preserve"> </w:t>
            </w:r>
            <w:proofErr w:type="spellStart"/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>Response</w:t>
            </w:r>
            <w:proofErr w:type="spellEnd"/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 xml:space="preserve"> (</w:t>
            </w:r>
            <w:proofErr w:type="spellStart"/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>Countertransference</w:t>
            </w:r>
            <w:proofErr w:type="spellEnd"/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 xml:space="preserve">) </w:t>
            </w:r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br/>
              <w:t xml:space="preserve">Questionnaire (TRQ) </w:t>
            </w:r>
          </w:p>
          <w:p w:rsidR="003A3ED5" w:rsidRPr="00E963FF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</w:pPr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 xml:space="preserve">8 Dimensions: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 xml:space="preserve">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over-whelmed/ disorganized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helpless/ inadequate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- positive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special/ overinvolved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- sexualized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- disengaged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- parental/ protective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-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ritizised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 mistreated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    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WAP-200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linical Questionnaire – Eating Disorder Form</w:t>
            </w:r>
          </w:p>
        </w:tc>
        <w:tc>
          <w:tcPr>
            <w:tcW w:w="1985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iagnosis and CT: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AN criteria: associated with more </w:t>
            </w:r>
            <w:r w:rsidR="00FF68DA"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riticized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mistreated, helpless/inadequate, overwhelmed, special/overinvolved and disengaged CT reaction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BN criteria: associated with more positive, </w:t>
            </w:r>
            <w:r w:rsidR="00FF68DA"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rental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and overwhelmed reaction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DNOS criteria: associated with CT reactions similar to AN and sexualization</w:t>
            </w:r>
          </w:p>
        </w:tc>
        <w:tc>
          <w:tcPr>
            <w:tcW w:w="3472" w:type="dxa"/>
            <w:shd w:val="clear" w:color="auto" w:fill="auto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herapist responses more related to patient personality than ED symptoms.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de-DE"/>
              </w:rPr>
              <w:t>hree personality styles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: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Dysregulated style associated with feeling more mistreated, </w:t>
            </w:r>
            <w:r w:rsidR="00FF68DA"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riticized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, overwhelmed and overinvolved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over-controlled style associated with feeling disengaged and helples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High-functioning style: positive CT reaction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de-DE"/>
              </w:rPr>
              <w:t>Further patient variables/symptom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Sexual abuse: protective &amp; sexual feeling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self-harm: overwhelmed/disorganized; special/overinvolved, parental/protective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dissociative symptoms: criticized/mistreated, overwhelmed/disorganized, special/overinvolved, sexualized, disengaged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de-DE"/>
              </w:rPr>
              <w:t>Therapist variables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: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gender: in males more hostile, overwhelming and sexualized reaction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more experience = less negative reactions (helpless, overwhelmed, overinvolved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de-DE"/>
              </w:rPr>
              <w:t>Treatment variables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: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Treatment length: pos. associated with sexualized and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isenganged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responses</w:t>
            </w:r>
          </w:p>
        </w:tc>
        <w:tc>
          <w:tcPr>
            <w:tcW w:w="283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3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55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A3ED5" w:rsidRPr="00E504F4" w:rsidTr="003A3ED5">
        <w:trPr>
          <w:trHeight w:val="4173"/>
        </w:trPr>
        <w:tc>
          <w:tcPr>
            <w:tcW w:w="1134" w:type="dxa"/>
            <w:shd w:val="clear" w:color="auto" w:fill="auto"/>
            <w:noWrap/>
            <w:hideMark/>
          </w:tcPr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3.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oth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et al.,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2020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N = 104 </w:t>
            </w:r>
          </w:p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4.2% female</w:t>
            </w:r>
          </w:p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 = 43.6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d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age</w:t>
            </w:r>
          </w:p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asters or doctoral degree in mental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health (MA, MS, MSW, MHC, PhD, PsyD, Medicine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 = 16.3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 clinical experience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46.2%: CBT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12.5%: PD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.5% interpersonal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7.7%: family-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ytems</w:t>
            </w:r>
            <w:proofErr w:type="spellEnd"/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.8% humanistic/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istential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.3% other</w:t>
            </w:r>
          </w:p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mpact of traumatization on C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SA, Canada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different listservs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Online-survey </w:t>
            </w:r>
          </w:p>
        </w:tc>
        <w:tc>
          <w:tcPr>
            <w:tcW w:w="1772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 = 104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One patient (13-18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 age), last patient seen meeting the criteria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5.2% female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Adolescents (M = 16.9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nimum of 8 session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67.3 % AN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.5% BN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7% BED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.5% EDNO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Traumatic experiences: 69,2% (multiple: 43,3%)</w:t>
            </w:r>
          </w:p>
        </w:tc>
        <w:tc>
          <w:tcPr>
            <w:tcW w:w="1134" w:type="dxa"/>
            <w:shd w:val="clear" w:color="auto" w:fill="auto"/>
            <w:hideMark/>
          </w:tcPr>
          <w:p w:rsidR="003A3ED5" w:rsidRPr="00E963FF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</w:pPr>
            <w:proofErr w:type="spellStart"/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>Therapist</w:t>
            </w:r>
            <w:proofErr w:type="spellEnd"/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 xml:space="preserve"> </w:t>
            </w:r>
            <w:proofErr w:type="spellStart"/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>Response</w:t>
            </w:r>
            <w:proofErr w:type="spellEnd"/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 xml:space="preserve"> Questionnaire (TRQ)</w:t>
            </w:r>
          </w:p>
          <w:p w:rsidR="003A3ED5" w:rsidRPr="00E963FF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</w:pPr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>8 dimensions (</w:t>
            </w:r>
            <w:proofErr w:type="spellStart"/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>see</w:t>
            </w:r>
            <w:proofErr w:type="spellEnd"/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 xml:space="preserve"> </w:t>
            </w:r>
            <w:proofErr w:type="spellStart"/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>above</w:t>
            </w:r>
            <w:proofErr w:type="spellEnd"/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>)</w:t>
            </w:r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br/>
            </w:r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br/>
            </w:r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br/>
            </w:r>
            <w:proofErr w:type="spellStart"/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>Childhood</w:t>
            </w:r>
            <w:proofErr w:type="spellEnd"/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 xml:space="preserve"> Trauma Questionnaire (CTQ)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+ 6 items from the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Childhood Traumatic Event Scale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PPS-ED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type of interventions:</w:t>
            </w:r>
            <w:r w:rsidR="00FF6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CBT, PD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der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AED/adjunctive ED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AI-SRT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alliance)</w:t>
            </w:r>
          </w:p>
        </w:tc>
        <w:tc>
          <w:tcPr>
            <w:tcW w:w="1985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verall level of negative reactions: not high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ighest ratings: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tive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3.36)</w:t>
            </w:r>
          </w:p>
          <w:p w:rsidR="003A3ED5" w:rsidRPr="003A3ED5" w:rsidRDefault="003A3ED5" w:rsidP="003A3E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parental/protective (2.51)</w:t>
            </w:r>
          </w:p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72" w:type="dxa"/>
            <w:shd w:val="clear" w:color="auto" w:fill="auto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cus on impact of traumatization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pecial/overinvolved CT sig. related to more severe childhood trauma (separation of parents; violence) → trauma as a relevant trigger for CT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verall: CBT interventions &gt; PD interventions &gt; AED intervention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ore PD-interventions when more severe trauma and more severe ED pathology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de-DE"/>
              </w:rPr>
              <w:t>Therapist factors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: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igher age and CBT-orientation related to less special/overinvolved CT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de-DE"/>
              </w:rPr>
            </w:pPr>
          </w:p>
          <w:p w:rsidR="003A3ED5" w:rsidRP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igher alliances were associated with more PD interventions and less special/overinvolved CT</w:t>
            </w:r>
          </w:p>
        </w:tc>
        <w:tc>
          <w:tcPr>
            <w:tcW w:w="283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3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55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A3ED5" w:rsidRPr="00E504F4" w:rsidTr="003A3ED5">
        <w:trPr>
          <w:trHeight w:val="487"/>
        </w:trPr>
        <w:tc>
          <w:tcPr>
            <w:tcW w:w="1134" w:type="dxa"/>
            <w:shd w:val="clear" w:color="auto" w:fill="auto"/>
            <w:noWrap/>
            <w:hideMark/>
          </w:tcPr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4.  </w:t>
            </w:r>
          </w:p>
          <w:p w:rsidR="003A3ED5" w:rsidRDefault="003A3ED5" w:rsidP="003A3E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urket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amp; Schramm 1995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##</w:t>
            </w:r>
          </w:p>
          <w:p w:rsidR="003A3ED5" w:rsidRPr="00E504F4" w:rsidRDefault="003A3ED5" w:rsidP="003A3E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**</w:t>
            </w:r>
          </w:p>
        </w:tc>
        <w:tc>
          <w:tcPr>
            <w:tcW w:w="2127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 = 90 / 159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51.0 % female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Age: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24%: ≤ 30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39%: 31-40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22%: 41-50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14%: &gt;50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Clinical experience: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9%: &lt;2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40%: 2-7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51%: &gt;7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s</w:t>
            </w:r>
            <w:proofErr w:type="spellEnd"/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.0% psychologist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.0% psychiatrist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% counselling psychology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% social work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% nursing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47.0%: CBT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23.0%: PD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.0% eclectic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.0% other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Attitudes towards ED patien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USA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ne University Department of Psychiatry; one Department of Psychology; one College of Nursing; one Counselling Center; one private psychiatric hospital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Questions related to AN and B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t validated questionnaire on therapists attitudes towards ED patients: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desire to treat ED patient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reasons for not wanting to work with them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CT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- prognosi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treatment modalities used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5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Reported CT-reactions: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rustration 87%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nger 63%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mpathy 54%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atisfaction 47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%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elplessness 47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%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nxiety 29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%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ifferences between therapists who want to treat EDs vs. not wanting to treat EDs: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mpathy is sign. higher (65% vs. 32%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3472" w:type="dxa"/>
            <w:shd w:val="clear" w:color="auto" w:fill="auto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31.0% did not want to treat patients with an ED (males &gt; females; no differences related to discipline, experience or age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asons for not wanting to treat EDs: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CT reactions (39%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treatment resistance (30%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problems related to comorbidity (17%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physical problems (9%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excessive time demands (4%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3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55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A3ED5" w:rsidRPr="00E504F4" w:rsidTr="003A3ED5">
        <w:trPr>
          <w:trHeight w:val="2891"/>
        </w:trPr>
        <w:tc>
          <w:tcPr>
            <w:tcW w:w="1134" w:type="dxa"/>
            <w:shd w:val="clear" w:color="auto" w:fill="auto"/>
            <w:hideMark/>
          </w:tcPr>
          <w:p w:rsidR="003A3ED5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.</w:t>
            </w:r>
          </w:p>
          <w:p w:rsidR="003A3ED5" w:rsidRDefault="003A3ED5" w:rsidP="003A3ED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rotman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et al.,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1984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##</w:t>
            </w:r>
          </w:p>
          <w:p w:rsidR="003A3ED5" w:rsidRPr="00E504F4" w:rsidRDefault="003A3ED5" w:rsidP="003A3E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**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N = 29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8.0% female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M = 27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 age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First year residents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in medicine (48%), psychiatry (31%) and pediatrics (21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motional reactions to ED patients</w:t>
            </w:r>
          </w:p>
        </w:tc>
        <w:tc>
          <w:tcPr>
            <w:tcW w:w="1276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assachusetts General Hospital;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USA</w:t>
            </w:r>
          </w:p>
        </w:tc>
        <w:tc>
          <w:tcPr>
            <w:tcW w:w="1772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ypothetical patients comparing three groups: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AN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Diabetes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Obesit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t validated questionnaire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ating of emotional reactions  (anger, sadness, helplessness, anxiety, stress); calculation of a „dysphoria score“</w:t>
            </w:r>
          </w:p>
        </w:tc>
        <w:tc>
          <w:tcPr>
            <w:tcW w:w="1985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end to more dysphoric affect towards patients with AN compared to patients with obesity or diabete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Anger towards AN group  &gt; obesity &amp; diabetes groups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 majority felt distressed and helpless when dealing with AN</w:t>
            </w:r>
          </w:p>
        </w:tc>
        <w:tc>
          <w:tcPr>
            <w:tcW w:w="3472" w:type="dxa"/>
            <w:shd w:val="clear" w:color="auto" w:fill="auto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sychiatrists and pediatricians felt more sad towards AN compared to residents in medicine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sidents in medicine overall reported less affect compared to psychiatrists and pediatrician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sychiatrists reported the highest awareness that their reactions might affect clinical care</w:t>
            </w:r>
          </w:p>
        </w:tc>
        <w:tc>
          <w:tcPr>
            <w:tcW w:w="283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X)</w:t>
            </w:r>
          </w:p>
        </w:tc>
        <w:tc>
          <w:tcPr>
            <w:tcW w:w="355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A3ED5" w:rsidRPr="00E504F4" w:rsidTr="003A3ED5">
        <w:trPr>
          <w:trHeight w:val="416"/>
        </w:trPr>
        <w:tc>
          <w:tcPr>
            <w:tcW w:w="1134" w:type="dxa"/>
            <w:shd w:val="clear" w:color="auto" w:fill="auto"/>
            <w:noWrap/>
            <w:hideMark/>
          </w:tcPr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6. </w:t>
            </w:r>
          </w:p>
          <w:p w:rsidR="003A3ED5" w:rsidRDefault="003A3ED5" w:rsidP="003A3E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Fleming &amp;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z</w:t>
            </w:r>
            <w:r w:rsidRPr="00154CDC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 w:themeFill="background1"/>
                <w:lang w:eastAsia="de-DE"/>
              </w:rPr>
              <w:t>mukler</w:t>
            </w:r>
            <w:proofErr w:type="spellEnd"/>
            <w:r w:rsidRPr="00154CDC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 w:themeFill="background1"/>
                <w:lang w:eastAsia="de-DE"/>
              </w:rPr>
              <w:br/>
              <w:t>1992</w:t>
            </w:r>
            <w:r w:rsidRPr="00154CDC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 w:themeFill="background1"/>
                <w:lang w:eastAsia="de-DE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##</w:t>
            </w:r>
          </w:p>
          <w:p w:rsidR="003A3ED5" w:rsidRPr="00E504F4" w:rsidRDefault="003A3ED5" w:rsidP="003A3E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**</w:t>
            </w:r>
          </w:p>
        </w:tc>
        <w:tc>
          <w:tcPr>
            <w:tcW w:w="2127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N = 352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7% female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wo groups (nurses, physicians)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- 31.5 % nurses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 22.4% stud. nurses - 10.8%  med. students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 21.9% doctors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- 13.6%  psychiatric trainees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M = 26.8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 age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 xml:space="preserve">46.6% had experience with ED patients </w:t>
            </w:r>
          </w:p>
        </w:tc>
        <w:tc>
          <w:tcPr>
            <w:tcW w:w="992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Attitudes towards ED patients</w:t>
            </w:r>
          </w:p>
        </w:tc>
        <w:tc>
          <w:tcPr>
            <w:tcW w:w="1276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ustralia,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general hospital setting </w:t>
            </w:r>
          </w:p>
        </w:tc>
        <w:tc>
          <w:tcPr>
            <w:tcW w:w="1772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ttitudes towards three groups: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AN or BN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schizophrenia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pat. taking recurrent overdoses</w:t>
            </w:r>
          </w:p>
        </w:tc>
        <w:tc>
          <w:tcPr>
            <w:tcW w:w="1134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t validated questionnaire including the question, if a person likes to deal with ED patients (rating from 1 to 5; 3 = neutral);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urther questions on causation of the illness and treatment effectivenes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5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Patients with schizophrenia (M = 3.16) were preferred to patients with an ED (M = 2.83) and these to patients taking recurrent overdoses (M = 2.35)</w:t>
            </w:r>
          </w:p>
        </w:tc>
        <w:tc>
          <w:tcPr>
            <w:tcW w:w="3472" w:type="dxa"/>
            <w:shd w:val="clear" w:color="auto" w:fill="auto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ge, gender or experience with work on a psychiatric unit did not influence result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; knowledge on AN was associated with “liking to deal” with this patient group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uggested causes of EDs: emotional problems &gt; influence of family &gt; the media &gt; self-induced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 change in medical students attitudes towards EDs after an 8 week term in psychiatry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d. trainees and student nurses liked ED patients more and held them to be less responsible for their illness than did doctors and nurses</w:t>
            </w:r>
          </w:p>
        </w:tc>
        <w:tc>
          <w:tcPr>
            <w:tcW w:w="283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55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A3ED5" w:rsidRPr="00E504F4" w:rsidTr="003A3ED5">
        <w:trPr>
          <w:trHeight w:val="3144"/>
        </w:trPr>
        <w:tc>
          <w:tcPr>
            <w:tcW w:w="1134" w:type="dxa"/>
            <w:shd w:val="clear" w:color="auto" w:fill="FFFFFF" w:themeFill="background1"/>
            <w:noWrap/>
            <w:hideMark/>
          </w:tcPr>
          <w:p w:rsidR="003A3ED5" w:rsidRPr="00BC3D3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C3D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7.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aniel et al.,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2015 </w:t>
            </w:r>
          </w:p>
        </w:tc>
        <w:tc>
          <w:tcPr>
            <w:tcW w:w="2127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 = 12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treating between 2-19 patients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 PPT therapists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75% female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M = 17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 experience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4 CBT therapists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75% female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 = 8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 experience</w:t>
            </w:r>
          </w:p>
        </w:tc>
        <w:tc>
          <w:tcPr>
            <w:tcW w:w="992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t-session feelings in ED-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eatnent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openhagen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university-based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psychotherapy research clinic)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CT on CBT vs. PPT for BN</w:t>
            </w:r>
          </w:p>
        </w:tc>
        <w:tc>
          <w:tcPr>
            <w:tcW w:w="1772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N = 69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tients with BN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8.6% female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47.8% in PPT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52.2% in CBT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25.8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 age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</w:p>
        </w:tc>
        <w:tc>
          <w:tcPr>
            <w:tcW w:w="1134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st-session feeling checklist (FWC); three factors (happy/enthusiastic; overwhelmed/moved; indifferent/bored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Adult Attachment Interview (AAI)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DE (Eating Disorder Examination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CL-90-R</w:t>
            </w:r>
          </w:p>
        </w:tc>
        <w:tc>
          <w:tcPr>
            <w:tcW w:w="1985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Focus on post-session feelings and their relation to patients´ attachment patterns (first 15 sessions):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he majority of feelings was positive.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action of therapy type and attachment pattern with CT-feelings: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PT therapist felt more indifferent/bored with dismissing clients; CBT therapists felt more overwhelmed/moved with preoccupied client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72" w:type="dxa"/>
            <w:shd w:val="clear" w:color="auto" w:fill="auto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ecure attachment was not associated with more positive or less negative feeling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PT therapists: more negative and fewer positive feelings compared to CBT therapist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3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55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A3ED5" w:rsidRPr="00E504F4" w:rsidTr="003A3ED5">
        <w:trPr>
          <w:trHeight w:val="422"/>
        </w:trPr>
        <w:tc>
          <w:tcPr>
            <w:tcW w:w="1134" w:type="dxa"/>
            <w:shd w:val="clear" w:color="auto" w:fill="FFFFFF" w:themeFill="background1"/>
            <w:noWrap/>
            <w:hideMark/>
          </w:tcPr>
          <w:p w:rsidR="003A3ED5" w:rsidRPr="00BC3D3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D9D9D9" w:themeFill="background1" w:themeFillShade="D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8. </w:t>
            </w: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F03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Franko &amp; Rolfe </w:t>
            </w:r>
            <w:r w:rsidRPr="007F03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(1996) </w:t>
            </w:r>
          </w:p>
          <w:p w:rsidR="003A3ED5" w:rsidRPr="007F0396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## **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 = 32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8.8% female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1.3% psychiatrist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7.5% psychologist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1.3% social worker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M = 8.75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yr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of experience (7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yr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with patients with EDs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80% PD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0% PD &amp; CBT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motional responses to ED patients and copin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USA, cli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</w:t>
            </w: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ians experienced with ED-treatment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ypothetical patients comparing: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ne patients with AN, one patient with BN and one depressed patient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age 14-40, no personality disorder, seen for at least 6 months, not on medication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atings related to last sess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Visual analogue scale (emotional responses, 9 subscales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Question on what helps with the emotional reactions</w:t>
            </w:r>
          </w:p>
        </w:tc>
        <w:tc>
          <w:tcPr>
            <w:tcW w:w="1985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 subscales differentiated the groups: more negative reactions to AN compared to BN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AN &lt; BN,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epr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. „feeling connected“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AN,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epr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. &gt; BN „feeling frustrated“ (including fear, anger, tension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N &gt; BN „feeling hopeless/helpless“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AN &lt;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epr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. „feeling engaged“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lastRenderedPageBreak/>
              <w:t xml:space="preserve">AN &lt; BN,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epr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. (trend) „feeling successful“</w:t>
            </w:r>
          </w:p>
        </w:tc>
        <w:tc>
          <w:tcPr>
            <w:tcW w:w="3472" w:type="dxa"/>
            <w:shd w:val="clear" w:color="auto" w:fill="auto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lastRenderedPageBreak/>
              <w:t>More experience (with EDs and overall) was associated with less frustration, anger, fear and tension when treating AN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Higher caseloads (overall and with patients with EDs) were associated with more negative feeling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Most helpful with coping: supervision or consultation with </w:t>
            </w:r>
            <w:r w:rsidR="00FF68DA"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lleagues</w:t>
            </w: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(98% of all therapists): 24%: experience and self-reflection also helpful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3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355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X</w:t>
            </w:r>
          </w:p>
        </w:tc>
      </w:tr>
      <w:tr w:rsidR="003A3ED5" w:rsidRPr="00E504F4" w:rsidTr="003A3ED5">
        <w:trPr>
          <w:trHeight w:val="4876"/>
        </w:trPr>
        <w:tc>
          <w:tcPr>
            <w:tcW w:w="1134" w:type="dxa"/>
            <w:shd w:val="clear" w:color="auto" w:fill="auto"/>
            <w:hideMark/>
          </w:tcPr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D9D9D9" w:themeFill="background1" w:themeFillShade="D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9. </w:t>
            </w: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Sansone et al.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(1988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## **</w:t>
            </w:r>
          </w:p>
        </w:tc>
        <w:tc>
          <w:tcPr>
            <w:tcW w:w="2127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N = 23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0% female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  - 12 (52.2%) nurses, newly hired for an ED-unit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 = 40.0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 age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  - 11 (47.8%) nurses as control group (non-psychiatric unit)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 =  33.5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 age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 </w:t>
            </w:r>
          </w:p>
        </w:tc>
        <w:tc>
          <w:tcPr>
            <w:tcW w:w="992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urden on nurses of an ED-uni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Sycamore Hospital, USA 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tients with ED on an ED-unit</w:t>
            </w:r>
          </w:p>
          <w:p w:rsidR="003A3ED5" w:rsidRPr="00E963FF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</w:pPr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>Vs</w:t>
            </w:r>
          </w:p>
          <w:p w:rsidR="003A3ED5" w:rsidRPr="00E963FF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</w:pPr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>patients on non-</w:t>
            </w:r>
            <w:proofErr w:type="spellStart"/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>psychiatric</w:t>
            </w:r>
            <w:proofErr w:type="spellEnd"/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 xml:space="preserve"> </w:t>
            </w:r>
            <w:proofErr w:type="spellStart"/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>unit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mpressions of the Patient Population Survey (26 items on how patients are experienced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+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Attitudes towards Patients Questionnaire (1 item: rating „unfavorable to very </w:t>
            </w:r>
            <w:r w:rsidR="002F529D"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avorable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DI, EAT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 Job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atisfac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. Inventory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dmin. monthly for  13 months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</w:p>
        </w:tc>
        <w:tc>
          <w:tcPr>
            <w:tcW w:w="1985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ss positive impressions towards ED patients</w:t>
            </w:r>
          </w:p>
        </w:tc>
        <w:tc>
          <w:tcPr>
            <w:tcW w:w="3472" w:type="dxa"/>
            <w:shd w:val="clear" w:color="auto" w:fill="auto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de-DE"/>
              </w:rPr>
              <w:t>Nurses on the ED unit: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de-DE"/>
              </w:rPr>
              <w:t>- less distorted eating attitude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de-DE"/>
              </w:rPr>
              <w:t>- greater job satisfaction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de-DE"/>
              </w:rPr>
              <w:t>- lower weight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de-DE"/>
              </w:rPr>
              <w:t>Over 13 months: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de-DE"/>
              </w:rPr>
              <w:t>-progressively less favorable impressions in both group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de-DE"/>
              </w:rPr>
              <w:t>- progressively lower job satisfaction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de-DE"/>
              </w:rPr>
              <w:t>In sum: no increased risk for nurses working on an ED unit</w:t>
            </w:r>
          </w:p>
        </w:tc>
        <w:tc>
          <w:tcPr>
            <w:tcW w:w="283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4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3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55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de-DE"/>
              </w:rPr>
            </w:pPr>
          </w:p>
        </w:tc>
      </w:tr>
      <w:tr w:rsidR="003A3ED5" w:rsidRPr="00E504F4" w:rsidTr="003A3ED5">
        <w:trPr>
          <w:trHeight w:val="2756"/>
        </w:trPr>
        <w:tc>
          <w:tcPr>
            <w:tcW w:w="1134" w:type="dxa"/>
            <w:shd w:val="clear" w:color="auto" w:fill="auto"/>
            <w:noWrap/>
            <w:hideMark/>
          </w:tcPr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.</w:t>
            </w: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organ (1999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##</w:t>
            </w:r>
          </w:p>
        </w:tc>
        <w:tc>
          <w:tcPr>
            <w:tcW w:w="2127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N = 115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% females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obstetricians, gynecologist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gt;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training exp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ttitudes of gynecologists towards ED patients</w:t>
            </w:r>
          </w:p>
        </w:tc>
        <w:tc>
          <w:tcPr>
            <w:tcW w:w="1276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ur teaching hospitals (UK, Australia)</w:t>
            </w:r>
          </w:p>
        </w:tc>
        <w:tc>
          <w:tcPr>
            <w:tcW w:w="1772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t defined</w:t>
            </w:r>
          </w:p>
        </w:tc>
        <w:tc>
          <w:tcPr>
            <w:tcW w:w="1134" w:type="dxa"/>
            <w:shd w:val="clear" w:color="auto" w:fill="auto"/>
            <w:hideMark/>
          </w:tcPr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wly designed questionnaire, 26 items (including a question on attitudes towards ED)</w:t>
            </w:r>
          </w:p>
        </w:tc>
        <w:tc>
          <w:tcPr>
            <w:tcW w:w="1985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tiologic assumptions: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1% „abnormal behavior in the context of a weak, manipulative or inadequate personality“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% form of neurotic disorder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% culturally determined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% form of neurophysiolo</w:t>
            </w:r>
            <w:r w:rsidR="002F52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cal disorder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72" w:type="dxa"/>
            <w:shd w:val="clear" w:color="auto" w:fill="auto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nly 20% confident to diagnose ED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everal wrong believes on clinical pictures (AN and BN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Gender difference in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etiologic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assumptions: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emales &gt; males: culturally determined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les &gt; females: abnormal behavior in the context of a weak, manipulative or inadequate personality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les &gt; females: see BN as untreatable</w:t>
            </w:r>
          </w:p>
        </w:tc>
        <w:tc>
          <w:tcPr>
            <w:tcW w:w="283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4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55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A3ED5" w:rsidRPr="00E504F4" w:rsidTr="003A3ED5">
        <w:trPr>
          <w:trHeight w:val="2330"/>
        </w:trPr>
        <w:tc>
          <w:tcPr>
            <w:tcW w:w="1134" w:type="dxa"/>
            <w:shd w:val="clear" w:color="auto" w:fill="FFFFFF" w:themeFill="background1"/>
            <w:noWrap/>
            <w:hideMark/>
          </w:tcPr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11.</w:t>
            </w: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hisslak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et al.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(1999)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##</w:t>
            </w:r>
          </w:p>
        </w:tc>
        <w:tc>
          <w:tcPr>
            <w:tcW w:w="2127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 = 71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81.7 % females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 = 37.2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 age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.9% psychologists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2.8%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sychiatists</w:t>
            </w:r>
            <w:proofErr w:type="spellEnd"/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4.2%  med. doctors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35.2 % nurses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8.5% counselors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7.0% social worker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9.8% nutritionists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8.5% other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 = 3.1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 experience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f therapists are affected by the work with EDs</w:t>
            </w:r>
          </w:p>
        </w:tc>
        <w:tc>
          <w:tcPr>
            <w:tcW w:w="1276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SA; participants of an eating disorder conferenc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+ participants of an eating disorder seminar at a university medical school</w:t>
            </w:r>
          </w:p>
        </w:tc>
        <w:tc>
          <w:tcPr>
            <w:tcW w:w="1772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Not defined</w:t>
            </w:r>
          </w:p>
        </w:tc>
        <w:tc>
          <w:tcPr>
            <w:tcW w:w="1134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Self-designed questionnaire,  40 items on weight/dieting history, eating patterns and its change since beginning to work with EDs </w:t>
            </w:r>
          </w:p>
        </w:tc>
        <w:tc>
          <w:tcPr>
            <w:tcW w:w="1985" w:type="dxa"/>
          </w:tcPr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8% reported to have been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oderatly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to greatly affected by the work with EDs (no difference between normal eaters and professionals with problematic eating behavior)</w:t>
            </w:r>
          </w:p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t related: length of experience</w:t>
            </w:r>
          </w:p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ffects: increased awareness of food, physical condition, appearance and feelings about one´s body</w:t>
            </w:r>
          </w:p>
        </w:tc>
        <w:tc>
          <w:tcPr>
            <w:tcW w:w="3472" w:type="dxa"/>
            <w:shd w:val="clear" w:color="auto" w:fill="auto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</w:tcPr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4" w:type="dxa"/>
          </w:tcPr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</w:tcPr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</w:tcPr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55" w:type="dxa"/>
          </w:tcPr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A3ED5" w:rsidRPr="00E504F4" w:rsidTr="003A3ED5">
        <w:trPr>
          <w:trHeight w:val="1626"/>
        </w:trPr>
        <w:tc>
          <w:tcPr>
            <w:tcW w:w="1134" w:type="dxa"/>
            <w:shd w:val="clear" w:color="auto" w:fill="FFFFFF" w:themeFill="background1"/>
            <w:noWrap/>
            <w:hideMark/>
          </w:tcPr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.</w:t>
            </w: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Winston et al.,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(2007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##</w:t>
            </w:r>
          </w:p>
        </w:tc>
        <w:tc>
          <w:tcPr>
            <w:tcW w:w="2127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 = 512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? % female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consulta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, dietitians, ge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r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 practitioners, senior post-graduate trainees in medicine and psychiatr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paring knowled</w:t>
            </w:r>
            <w:r w:rsidR="002F529D"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 and attitudes towards EDs in two centers: with and without specialist service</w:t>
            </w:r>
          </w:p>
        </w:tc>
        <w:tc>
          <w:tcPr>
            <w:tcW w:w="1276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K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Leicester (specialist ED service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amp;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Nottingham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no specialist ED service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Patients with AN and BN </w:t>
            </w:r>
          </w:p>
        </w:tc>
        <w:tc>
          <w:tcPr>
            <w:tcW w:w="1134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elf-designed questionnaire, 30 items on attitudes towards patients with an ED and knowledge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</w:p>
        </w:tc>
        <w:tc>
          <w:tcPr>
            <w:tcW w:w="1985" w:type="dxa"/>
          </w:tcPr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 difference in attitude (positive vs. negative) between center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 significant relationship between attitude and knowledge for any of the professional groups</w:t>
            </w:r>
          </w:p>
        </w:tc>
        <w:tc>
          <w:tcPr>
            <w:tcW w:w="3472" w:type="dxa"/>
            <w:shd w:val="clear" w:color="auto" w:fill="auto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sychiatrists in training had more knowledge about EDs when working at a center with a specialist ED service</w:t>
            </w:r>
          </w:p>
        </w:tc>
        <w:tc>
          <w:tcPr>
            <w:tcW w:w="283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55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A3ED5" w:rsidRPr="00E504F4" w:rsidTr="003A3ED5">
        <w:trPr>
          <w:trHeight w:val="1043"/>
        </w:trPr>
        <w:tc>
          <w:tcPr>
            <w:tcW w:w="1134" w:type="dxa"/>
            <w:shd w:val="clear" w:color="auto" w:fill="FFFFFF" w:themeFill="background1"/>
            <w:noWrap/>
            <w:hideMark/>
          </w:tcPr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3. </w:t>
            </w: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risafulli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et al., (2008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##</w:t>
            </w:r>
          </w:p>
        </w:tc>
        <w:tc>
          <w:tcPr>
            <w:tcW w:w="2127" w:type="dxa"/>
            <w:shd w:val="clear" w:color="auto" w:fill="auto"/>
            <w:hideMark/>
          </w:tcPr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N = 98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13 men and 5 females with a history of AN were excluded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0% female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ndergraduate nursing student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&gt;18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 age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Randomly exposed to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- a biological/genetic explanation of AN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a sociocultural explanation of AN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Attitudes towards EDs depending on assumptions on etiolog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North Carolina, USA 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AN </w:t>
            </w:r>
          </w:p>
        </w:tc>
        <w:tc>
          <w:tcPr>
            <w:tcW w:w="1134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Characteristics Scale (20 items on personality and behavioral attributes of AN)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Affective Reaction Scale (hypothetical reaction to a person with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AN)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Opinions Scale  (6 statements about AN)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Behavioral attention scale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85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Overall, slightly negative perception of AN (no group difference), but in the affective reactions slightly positive (no group difference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72" w:type="dxa"/>
            <w:shd w:val="clear" w:color="auto" w:fill="auto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Exposure to biological/genetic explanations lead to the tendency to blame people with AN less compared to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n exposure to a sociocultural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explanation</w:t>
            </w:r>
          </w:p>
        </w:tc>
        <w:tc>
          <w:tcPr>
            <w:tcW w:w="283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55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A3ED5" w:rsidRPr="00E504F4" w:rsidTr="003A3ED5">
        <w:trPr>
          <w:trHeight w:val="3889"/>
        </w:trPr>
        <w:tc>
          <w:tcPr>
            <w:tcW w:w="1134" w:type="dxa"/>
            <w:shd w:val="clear" w:color="auto" w:fill="FFFFFF" w:themeFill="background1"/>
            <w:noWrap/>
            <w:hideMark/>
          </w:tcPr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4. </w:t>
            </w: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urrin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et al.,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(2009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##</w:t>
            </w:r>
          </w:p>
        </w:tc>
        <w:tc>
          <w:tcPr>
            <w:tcW w:w="2127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 = 82 (75 responded to attitude questionnaire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3.7% female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0% general practitioner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75,4% worked fulltime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Attitudes and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nowlegde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and their influence on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tervention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in GP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K</w:t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AN and BN </w:t>
            </w:r>
          </w:p>
        </w:tc>
        <w:tc>
          <w:tcPr>
            <w:tcW w:w="1134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elf-designed attitude questionnaire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 (see Fleming &amp;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mukler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992)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Knowledge questionnaire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linical vignettes (questions on diagnosis and preferred treatment)</w:t>
            </w:r>
          </w:p>
        </w:tc>
        <w:tc>
          <w:tcPr>
            <w:tcW w:w="1985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ttitud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 scale not analyzed in terms of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affective responses</w:t>
            </w:r>
          </w:p>
        </w:tc>
        <w:tc>
          <w:tcPr>
            <w:tcW w:w="3472" w:type="dxa"/>
            <w:shd w:val="clear" w:color="auto" w:fill="auto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ubstantial gaps in knowledge; more knowledge was associated with a higher chance that a follow-up appointment will be arranged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nowledge: no impact of gender or working full vs. part-time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Interventions: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5.2% „help the patients to recognize the seriousness of the illness“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89.2% make a follow-up appointment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1.0% ask the patient to use a food diary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7.3% refer the patient to a specialist ED service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4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55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</w:tr>
      <w:tr w:rsidR="003A3ED5" w:rsidRPr="00E504F4" w:rsidTr="003A3ED5">
        <w:trPr>
          <w:trHeight w:val="737"/>
        </w:trPr>
        <w:tc>
          <w:tcPr>
            <w:tcW w:w="1134" w:type="dxa"/>
            <w:shd w:val="clear" w:color="auto" w:fill="FFFFFF" w:themeFill="background1"/>
            <w:noWrap/>
            <w:hideMark/>
          </w:tcPr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.</w:t>
            </w:r>
          </w:p>
          <w:p w:rsidR="003A3ED5" w:rsidRDefault="003A3ED5" w:rsidP="003A3E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Warren et al.,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(2009) </w:t>
            </w:r>
          </w:p>
          <w:p w:rsidR="003A3ED5" w:rsidRDefault="003A3ED5" w:rsidP="003A3E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##</w:t>
            </w:r>
          </w:p>
          <w:p w:rsidR="003A3ED5" w:rsidRPr="00E504F4" w:rsidRDefault="003A3ED5" w:rsidP="003A3E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**</w:t>
            </w:r>
          </w:p>
        </w:tc>
        <w:tc>
          <w:tcPr>
            <w:tcW w:w="2127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N = 43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0.7% female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D specialists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M = 50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 age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broad range of educational backgrounds (social work, medicine, psychology, nursing, dietary management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ultiple orientations, most adhering to more than one approach (34.9% PD, 39.5% CBT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6 months to 31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 experience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&gt;30% had own experiences with an ED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 xml:space="preserve">Experiences and affective reactions when treating patients with EDs,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commenration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for this work</w:t>
            </w:r>
          </w:p>
        </w:tc>
        <w:tc>
          <w:tcPr>
            <w:tcW w:w="1276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SA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Participants of Multiservice Eating Disorder Association annual conference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</w:p>
        </w:tc>
        <w:tc>
          <w:tcPr>
            <w:tcW w:w="1772" w:type="dxa"/>
            <w:shd w:val="clear" w:color="auto" w:fill="auto"/>
            <w:noWrap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Ds in general</w:t>
            </w:r>
          </w:p>
        </w:tc>
        <w:tc>
          <w:tcPr>
            <w:tcW w:w="1134" w:type="dxa"/>
            <w:shd w:val="clear" w:color="auto" w:fill="auto"/>
            <w:hideMark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elf-designed questionnaire (patient´s comments on therapist appearance; personal reactions; recommendations for others)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Quantitative and qualitative analyses</w:t>
            </w:r>
          </w:p>
        </w:tc>
        <w:tc>
          <w:tcPr>
            <w:tcW w:w="1985" w:type="dxa"/>
          </w:tcPr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There is impact on affect, cognitions and behavior</w:t>
            </w:r>
          </w:p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0.2% described that managing negative affect (worry,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atique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, sadness, frustration) is challenging </w:t>
            </w:r>
          </w:p>
        </w:tc>
        <w:tc>
          <w:tcPr>
            <w:tcW w:w="3472" w:type="dxa"/>
            <w:shd w:val="clear" w:color="auto" w:fill="auto"/>
          </w:tcPr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 majority received direct commentaries on their appearance or felt monitored by patients ; a minority felt uncomfortable discussing this</w:t>
            </w:r>
          </w:p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king with patients with EDs influences the therapists relation to food, weight and appearance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uggestions of therapists for management: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Supervision, consultation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acknowledge the seriousness of the illness, one cannot always be successful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 limit the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selot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with ED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- work in a multidisciplinary team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be aware of comorbidity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read new research, material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engage in self-care and outside social support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</w:tcPr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4" w:type="dxa"/>
          </w:tcPr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3" w:type="dxa"/>
          </w:tcPr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</w:tcPr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355" w:type="dxa"/>
          </w:tcPr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</w:tr>
      <w:tr w:rsidR="003A3ED5" w:rsidRPr="00E504F4" w:rsidTr="003A3ED5">
        <w:trPr>
          <w:trHeight w:val="4598"/>
        </w:trPr>
        <w:tc>
          <w:tcPr>
            <w:tcW w:w="1134" w:type="dxa"/>
            <w:shd w:val="clear" w:color="auto" w:fill="FFFFFF" w:themeFill="background1"/>
            <w:noWrap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6.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a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et al. 2021</w:t>
            </w:r>
          </w:p>
        </w:tc>
        <w:tc>
          <w:tcPr>
            <w:tcW w:w="2127" w:type="dxa"/>
            <w:shd w:val="clear" w:color="auto" w:fill="auto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 = 144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ender?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6.8% psychologist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.4% medical doctor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.8% nurse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.3% dietician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.3% social worker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.9% physiologist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.6% other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erience: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2.5% 1-3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4% 4-6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0.5% 7-10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8.9% 11-15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5.4% 16-20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8.2% &gt; 20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eliefs and attitudes</w:t>
            </w:r>
          </w:p>
        </w:tc>
        <w:tc>
          <w:tcPr>
            <w:tcW w:w="1276" w:type="dxa"/>
            <w:shd w:val="clear" w:color="auto" w:fill="auto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ttendees of the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Nordic Eating Disorder Society Meeting 2018 (Reykjavik)</w:t>
            </w:r>
          </w:p>
        </w:tc>
        <w:tc>
          <w:tcPr>
            <w:tcW w:w="1772" w:type="dxa"/>
            <w:shd w:val="clear" w:color="auto" w:fill="auto"/>
            <w:noWrap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nclear,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N, BN, BED</w:t>
            </w:r>
          </w:p>
        </w:tc>
        <w:tc>
          <w:tcPr>
            <w:tcW w:w="1134" w:type="dxa"/>
            <w:shd w:val="clear" w:color="auto" w:fill="auto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odified ED-version of the revised Illness Perception Questionnaire (IPQ), 10 items; plus questions on “comfort working with” and difficulty to treat EDs</w:t>
            </w:r>
          </w:p>
        </w:tc>
        <w:tc>
          <w:tcPr>
            <w:tcW w:w="1985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1% perceived EDs 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 be more difficult to treat co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red to other mental disorders, 38.2% : similar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y difficult,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.5% easier to treat,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were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nsure</w:t>
            </w:r>
          </w:p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72" w:type="dxa"/>
            <w:shd w:val="clear" w:color="auto" w:fill="auto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king with BED was rated to lead to less personal enjoyment compared to AN and BN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.3% felt most confident to work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with AN, 35.4% with BN and 7.6% with BED</w:t>
            </w:r>
          </w:p>
        </w:tc>
        <w:tc>
          <w:tcPr>
            <w:tcW w:w="283" w:type="dxa"/>
          </w:tcPr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4" w:type="dxa"/>
          </w:tcPr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</w:tcPr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</w:tcPr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55" w:type="dxa"/>
          </w:tcPr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A3ED5" w:rsidRPr="00E504F4" w:rsidTr="003A3ED5">
        <w:trPr>
          <w:trHeight w:val="4598"/>
        </w:trPr>
        <w:tc>
          <w:tcPr>
            <w:tcW w:w="1134" w:type="dxa"/>
            <w:shd w:val="clear" w:color="auto" w:fill="FFFFFF" w:themeFill="background1"/>
            <w:noWrap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17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age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et al. 2021</w:t>
            </w:r>
          </w:p>
        </w:tc>
        <w:tc>
          <w:tcPr>
            <w:tcW w:w="2127" w:type="dxa"/>
            <w:shd w:val="clear" w:color="auto" w:fill="auto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 = 186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 = 44.5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 age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1.4% female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etting: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.0% outpatient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9.0% inpatient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.3% psychologists / medical doctor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.0% nurse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.7% others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urnout among therapists</w:t>
            </w:r>
          </w:p>
        </w:tc>
        <w:tc>
          <w:tcPr>
            <w:tcW w:w="1276" w:type="dxa"/>
            <w:shd w:val="clear" w:color="auto" w:fill="auto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 specialized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ED units in Norway</w:t>
            </w:r>
          </w:p>
        </w:tc>
        <w:tc>
          <w:tcPr>
            <w:tcW w:w="1772" w:type="dxa"/>
            <w:shd w:val="clear" w:color="auto" w:fill="auto"/>
            <w:noWrap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nline-survey;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aslach Burnout Inventory (MBI) (25 items, 3 scales: emotional exhaustion, depersonalization/cynicism, reduced personal accomplishment);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EDBURN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ob Satis</w:t>
            </w:r>
            <w:r w:rsidR="002F52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</w:t>
            </w:r>
            <w:r w:rsidR="002F52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tion Scale;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QPS Nordic;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ERI;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ran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furt Emotional Work Scale</w:t>
            </w:r>
          </w:p>
        </w:tc>
        <w:tc>
          <w:tcPr>
            <w:tcW w:w="1985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motional exhaustion: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.6%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% explained by ED-spe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c factors (22% in cynicism, 12% in lack of personal accomplishment)</w:t>
            </w:r>
          </w:p>
        </w:tc>
        <w:tc>
          <w:tcPr>
            <w:tcW w:w="3472" w:type="dxa"/>
            <w:shd w:val="clear" w:color="auto" w:fill="auto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verall: low levels of burnout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t relevant: gender, setting, profession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edictors of emotional exhaustion: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patient personality perceived as difficult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high relapse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therapist worry about patient´s somatic complications / survival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motional dissonance (discrepancy between true feelings and ex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essed feelings; suppression of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emotions) predicted burn out</w:t>
            </w:r>
          </w:p>
        </w:tc>
        <w:tc>
          <w:tcPr>
            <w:tcW w:w="283" w:type="dxa"/>
          </w:tcPr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4" w:type="dxa"/>
          </w:tcPr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3" w:type="dxa"/>
          </w:tcPr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</w:tcPr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355" w:type="dxa"/>
          </w:tcPr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A3ED5" w:rsidRPr="00E504F4" w:rsidTr="003A3ED5">
        <w:trPr>
          <w:trHeight w:val="1020"/>
        </w:trPr>
        <w:tc>
          <w:tcPr>
            <w:tcW w:w="1134" w:type="dxa"/>
            <w:shd w:val="clear" w:color="auto" w:fill="FFFFFF" w:themeFill="background1"/>
            <w:noWrap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v Ari et al. 2024</w:t>
            </w:r>
          </w:p>
        </w:tc>
        <w:tc>
          <w:tcPr>
            <w:tcW w:w="2127" w:type="dxa"/>
            <w:shd w:val="clear" w:color="auto" w:fill="auto"/>
          </w:tcPr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 = 156</w:t>
            </w: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 = 43.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 age</w:t>
            </w: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9.5% female</w:t>
            </w: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1.8&amp; psychologists</w:t>
            </w: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.3% social worker</w:t>
            </w: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.3% psychiatrists</w:t>
            </w: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.4% other psychotherapists</w:t>
            </w: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.2% rehabilitation psychologists or pediatricians</w:t>
            </w: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4.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 experience (8.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with treating EDs)</w:t>
            </w: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rientation:</w:t>
            </w: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59.6% psychodynamic</w:t>
            </w: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% combination of methods</w:t>
            </w: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1% dialectical behavioral</w:t>
            </w: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.4% no specific orientation</w:t>
            </w: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.8% structural family therapy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.1% cognitive behavioral</w:t>
            </w:r>
          </w:p>
        </w:tc>
        <w:tc>
          <w:tcPr>
            <w:tcW w:w="992" w:type="dxa"/>
            <w:shd w:val="clear" w:color="auto" w:fill="auto"/>
            <w:noWrap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 xml:space="preserve">CT as a mediator of the relation-ship between the motivation to change and the therapeutic alliance </w:t>
            </w:r>
          </w:p>
        </w:tc>
        <w:tc>
          <w:tcPr>
            <w:tcW w:w="1276" w:type="dxa"/>
            <w:shd w:val="clear" w:color="auto" w:fill="auto"/>
          </w:tcPr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srael</w:t>
            </w: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covery centers, conferences and associations</w:t>
            </w:r>
          </w:p>
        </w:tc>
        <w:tc>
          <w:tcPr>
            <w:tcW w:w="1772" w:type="dxa"/>
            <w:shd w:val="clear" w:color="auto" w:fill="auto"/>
            <w:noWrap/>
          </w:tcPr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ast patient with AN with whom therapists had a session with that week (treatment with a minimum of 10 sessions)</w:t>
            </w: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 = 20.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 age</w:t>
            </w: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uration of illness:</w:t>
            </w: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 = 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3.5% on medication</w:t>
            </w: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.4% with comorbidity</w:t>
            </w: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.2% started treatment with a BMI &lt; 15 kg/m²</w:t>
            </w: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Average number of sessions: 61.5</w:t>
            </w:r>
          </w:p>
        </w:tc>
        <w:tc>
          <w:tcPr>
            <w:tcW w:w="1134" w:type="dxa"/>
            <w:shd w:val="clear" w:color="auto" w:fill="auto"/>
          </w:tcPr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Countertransference Questionnaire (CTQ)</w:t>
            </w: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king Alliance Questionnaire (WAI-SR)</w:t>
            </w: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he staging Algorithm Questionnaire</w:t>
            </w:r>
          </w:p>
        </w:tc>
        <w:tc>
          <w:tcPr>
            <w:tcW w:w="1985" w:type="dxa"/>
          </w:tcPr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72" w:type="dxa"/>
            <w:shd w:val="clear" w:color="auto" w:fill="auto"/>
          </w:tcPr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ix CT reactions were associated with the therapeutic alliance: feeling hostile, helpless, overwhelmed and disengaged (negatively) and  positive, parental (positively)</w:t>
            </w: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3A3ED5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Three CT reactions mediated the stage of change/therapeutic alliance relationship: feeling hostile, helpless and feeling positive: </w:t>
            </w:r>
          </w:p>
          <w:p w:rsidR="003A3ED5" w:rsidRPr="00E504F4" w:rsidRDefault="003A3ED5" w:rsidP="00316A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“The more therapists perceived the patient as willing to change, the less hostile and helpless they felt towards their patient, accompanied by a greater degree of positivity. This resulted in a stronger therapeutic alliance as well” (p 53)</w:t>
            </w:r>
          </w:p>
        </w:tc>
        <w:tc>
          <w:tcPr>
            <w:tcW w:w="283" w:type="dxa"/>
          </w:tcPr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4" w:type="dxa"/>
          </w:tcPr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3" w:type="dxa"/>
          </w:tcPr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4" w:type="dxa"/>
          </w:tcPr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55" w:type="dxa"/>
          </w:tcPr>
          <w:p w:rsidR="003A3ED5" w:rsidRPr="00E504F4" w:rsidRDefault="003A3ED5" w:rsidP="00316AEE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</w:tbl>
    <w:p w:rsidR="00316AEE" w:rsidRPr="00E504F4" w:rsidRDefault="00316AEE" w:rsidP="00316AEE">
      <w:pPr>
        <w:rPr>
          <w:rFonts w:ascii="Times New Roman" w:hAnsi="Times New Roman" w:cs="Times New Roman"/>
          <w:sz w:val="18"/>
          <w:szCs w:val="18"/>
        </w:rPr>
      </w:pPr>
      <w:r w:rsidRPr="00E504F4">
        <w:rPr>
          <w:rFonts w:ascii="Times New Roman" w:hAnsi="Times New Roman" w:cs="Times New Roman"/>
          <w:sz w:val="18"/>
          <w:szCs w:val="18"/>
        </w:rPr>
        <w:br w:type="textWrapping" w:clear="all"/>
      </w:r>
    </w:p>
    <w:p w:rsidR="00316AEE" w:rsidRPr="00E504F4" w:rsidRDefault="00316AEE" w:rsidP="00316AEE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</w:pPr>
      <w:r w:rsidRPr="00E504F4"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 xml:space="preserve">M = mean; CT = countertransference; AN = anorexia nervosa; BN = bulimia nervosa; EDNOS = eating disorder no otherwise specified; AN-BP = binge-purging type of AN; CQ-A = Counter-Transference Questionnaire for Adolescents; SWAP-200-(A) = </w:t>
      </w:r>
      <w:proofErr w:type="spellStart"/>
      <w:r w:rsidRPr="00E504F4"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>Shedler-Westen</w:t>
      </w:r>
      <w:proofErr w:type="spellEnd"/>
      <w:r w:rsidRPr="00E504F4"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 xml:space="preserve"> assessment procedure (for adolescents); CPPS-ED = Comparative Psychotherapy Process Scale; WAI-SFT = Working Alliance Inventory – Short Form Revised-Therapist version; CBT = cognitive-behavioral therapy; PD = psychodynamic; PPT = psychoanalytic psychotherapy; RCT = randomized controlled trial; SCL-90-R = Symptom Check-List 90-re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>vised; BDI = Beck Depression Inv</w:t>
      </w:r>
      <w:r w:rsidRPr="00E504F4"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 xml:space="preserve">entory; EAT = Eating Attitudes Test; IPQ = Illness Perception Questionnaire; EDBURN = eating disorder-specific </w:t>
      </w:r>
      <w:proofErr w:type="spellStart"/>
      <w:r w:rsidRPr="00E504F4"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>contributers</w:t>
      </w:r>
      <w:proofErr w:type="spellEnd"/>
      <w:r w:rsidRPr="00E504F4"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 xml:space="preserve"> to burn-out questionnaire; QPS Nordic = General Nordic Questionnaire for Psychological and Social Factors at Work; ERI = Effort-Reward Questionnaire</w:t>
      </w:r>
    </w:p>
    <w:p w:rsidR="00316AEE" w:rsidRPr="00E504F4" w:rsidRDefault="00316AEE" w:rsidP="00316AEE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</w:pPr>
    </w:p>
    <w:p w:rsidR="00316AEE" w:rsidRPr="00E504F4" w:rsidRDefault="00316AEE" w:rsidP="00316AEE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</w:pPr>
      <w:r w:rsidRPr="00E504F4"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 xml:space="preserve">   </w:t>
      </w:r>
    </w:p>
    <w:p w:rsidR="00316AEE" w:rsidRDefault="00316AEE" w:rsidP="00316AEE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>##</w:t>
      </w:r>
      <w:r w:rsidRPr="00E504F4"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 xml:space="preserve">       = included in the previous review of </w:t>
      </w:r>
      <w:proofErr w:type="spellStart"/>
      <w:r w:rsidRPr="00E504F4"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>Thompsen</w:t>
      </w:r>
      <w:proofErr w:type="spellEnd"/>
      <w:r w:rsidRPr="00E504F4"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>-Brenner et al. 2012</w:t>
      </w:r>
    </w:p>
    <w:p w:rsidR="00316AEE" w:rsidRDefault="00316AEE" w:rsidP="00316AEE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</w:pPr>
    </w:p>
    <w:p w:rsidR="00316AEE" w:rsidRPr="00E504F4" w:rsidRDefault="00316AEE" w:rsidP="00316AEE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>**       = included in the review of Forget et al. 2011</w:t>
      </w:r>
    </w:p>
    <w:p w:rsidR="00316AEE" w:rsidRPr="00E504F4" w:rsidRDefault="00316AEE" w:rsidP="00316AEE">
      <w:pPr>
        <w:rPr>
          <w:rFonts w:ascii="Times New Roman" w:hAnsi="Times New Roman" w:cs="Times New Roman"/>
          <w:sz w:val="28"/>
          <w:szCs w:val="28"/>
        </w:rPr>
      </w:pPr>
    </w:p>
    <w:p w:rsidR="00D65612" w:rsidRPr="00316AEE" w:rsidRDefault="00D65612" w:rsidP="00316AEE"/>
    <w:sectPr w:rsidR="00D65612" w:rsidRPr="00316AEE" w:rsidSect="00316AE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1E6D78"/>
    <w:multiLevelType w:val="multilevel"/>
    <w:tmpl w:val="E72293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B20093"/>
    <w:multiLevelType w:val="multilevel"/>
    <w:tmpl w:val="68A02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CCD7F28"/>
    <w:multiLevelType w:val="multilevel"/>
    <w:tmpl w:val="09C2D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EA368D4"/>
    <w:multiLevelType w:val="multilevel"/>
    <w:tmpl w:val="B06CD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BF44287"/>
    <w:multiLevelType w:val="hybridMultilevel"/>
    <w:tmpl w:val="F620E38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C27766"/>
    <w:multiLevelType w:val="multilevel"/>
    <w:tmpl w:val="C66ED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129370B"/>
    <w:multiLevelType w:val="hybridMultilevel"/>
    <w:tmpl w:val="1F66D7EE"/>
    <w:lvl w:ilvl="0" w:tplc="89A4CA2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CE2D18"/>
    <w:multiLevelType w:val="multilevel"/>
    <w:tmpl w:val="7122A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3"/>
  </w:num>
  <w:num w:numId="5">
    <w:abstractNumId w:val="7"/>
  </w:num>
  <w:num w:numId="6">
    <w:abstractNumId w:val="1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AEE"/>
    <w:rsid w:val="002F529D"/>
    <w:rsid w:val="00316AEE"/>
    <w:rsid w:val="003A3ED5"/>
    <w:rsid w:val="0061250D"/>
    <w:rsid w:val="00662923"/>
    <w:rsid w:val="007148E5"/>
    <w:rsid w:val="00D65612"/>
    <w:rsid w:val="00FF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1117B0-6859-44BB-92F1-F6F73DC59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16AEE"/>
    <w:pPr>
      <w:spacing w:after="0" w:line="240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qFormat/>
    <w:rsid w:val="00316AEE"/>
    <w:pPr>
      <w:keepNext/>
      <w:jc w:val="center"/>
      <w:outlineLvl w:val="0"/>
    </w:pPr>
    <w:rPr>
      <w:sz w:val="28"/>
    </w:rPr>
  </w:style>
  <w:style w:type="paragraph" w:styleId="berschrift2">
    <w:name w:val="heading 2"/>
    <w:basedOn w:val="Standard"/>
    <w:next w:val="Standard"/>
    <w:link w:val="berschrift2Zchn"/>
    <w:qFormat/>
    <w:rsid w:val="00316AEE"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120"/>
      <w:jc w:val="center"/>
      <w:outlineLvl w:val="1"/>
    </w:pPr>
    <w:rPr>
      <w:b/>
      <w:bCs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16AE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316AEE"/>
    <w:rPr>
      <w:sz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316AEE"/>
    <w:rPr>
      <w:b/>
      <w:bCs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16AEE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Kopfzeile">
    <w:name w:val="header"/>
    <w:basedOn w:val="Standard"/>
    <w:link w:val="KopfzeileZchn"/>
    <w:uiPriority w:val="99"/>
    <w:rsid w:val="00316AE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16AEE"/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16AE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16AE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16AEE"/>
    <w:rPr>
      <w:sz w:val="20"/>
      <w:szCs w:val="20"/>
      <w:lang w:val="en-US"/>
    </w:rPr>
  </w:style>
  <w:style w:type="paragraph" w:styleId="Listenabsatz">
    <w:name w:val="List Paragraph"/>
    <w:basedOn w:val="Standard"/>
    <w:uiPriority w:val="34"/>
    <w:qFormat/>
    <w:rsid w:val="00316AEE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6AE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6AEE"/>
    <w:rPr>
      <w:rFonts w:ascii="Segoe UI" w:hAnsi="Segoe UI" w:cs="Segoe UI"/>
      <w:sz w:val="18"/>
      <w:szCs w:val="18"/>
      <w:lang w:val="en-US"/>
    </w:rPr>
  </w:style>
  <w:style w:type="paragraph" w:customStyle="1" w:styleId="Compact">
    <w:name w:val="Compact"/>
    <w:basedOn w:val="Standard"/>
    <w:qFormat/>
    <w:rsid w:val="00316AEE"/>
    <w:pPr>
      <w:spacing w:line="320" w:lineRule="exact"/>
      <w:contextualSpacing/>
      <w:jc w:val="both"/>
    </w:pPr>
  </w:style>
  <w:style w:type="paragraph" w:styleId="KeinLeerraum">
    <w:name w:val="No Spacing"/>
    <w:link w:val="KeinLeerraumZchn"/>
    <w:uiPriority w:val="1"/>
    <w:qFormat/>
    <w:rsid w:val="00316AEE"/>
    <w:pPr>
      <w:spacing w:after="0" w:line="240" w:lineRule="auto"/>
    </w:pPr>
    <w:rPr>
      <w:rFonts w:eastAsiaTheme="minorEastAsia"/>
      <w:lang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316AEE"/>
    <w:rPr>
      <w:rFonts w:eastAsiaTheme="minorEastAsia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316AEE"/>
    <w:rPr>
      <w:color w:val="808080"/>
    </w:rPr>
  </w:style>
  <w:style w:type="table" w:customStyle="1" w:styleId="TableNormal1">
    <w:name w:val="Table Normal1"/>
    <w:basedOn w:val="TabelleElegant"/>
    <w:uiPriority w:val="99"/>
    <w:rsid w:val="00316AEE"/>
    <w:pPr>
      <w:spacing w:line="300" w:lineRule="auto"/>
      <w:jc w:val="both"/>
    </w:pPr>
    <w:rPr>
      <w:sz w:val="24"/>
      <w:szCs w:val="24"/>
      <w:lang w:eastAsia="de-DE"/>
    </w:rPr>
    <w:tblPr/>
    <w:tcPr>
      <w:shd w:val="clear" w:color="auto" w:fill="auto"/>
    </w:tcPr>
    <w:tblStylePr w:type="firstRow">
      <w:rPr>
        <w:caps w:val="0"/>
        <w:smallCaps w:val="0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Elegant">
    <w:name w:val="Table Elegant"/>
    <w:basedOn w:val="NormaleTabelle"/>
    <w:uiPriority w:val="99"/>
    <w:semiHidden/>
    <w:unhideWhenUsed/>
    <w:rsid w:val="00316AEE"/>
    <w:pPr>
      <w:spacing w:after="0" w:line="240" w:lineRule="auto"/>
    </w:pPr>
    <w:rPr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6AE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6AEE"/>
    <w:rPr>
      <w:b/>
      <w:bCs/>
      <w:sz w:val="20"/>
      <w:szCs w:val="20"/>
      <w:lang w:val="en-US"/>
    </w:rPr>
  </w:style>
  <w:style w:type="paragraph" w:customStyle="1" w:styleId="Standard1">
    <w:name w:val="Standard1"/>
    <w:basedOn w:val="Standard"/>
    <w:uiPriority w:val="99"/>
    <w:rsid w:val="00316AEE"/>
    <w:pPr>
      <w:spacing w:line="360" w:lineRule="auto"/>
      <w:jc w:val="both"/>
    </w:pPr>
    <w:rPr>
      <w:rFonts w:ascii="Arial" w:hAnsi="Arial"/>
    </w:rPr>
  </w:style>
  <w:style w:type="paragraph" w:customStyle="1" w:styleId="Definition">
    <w:name w:val="Definition"/>
    <w:basedOn w:val="Standard"/>
    <w:rsid w:val="00316AEE"/>
    <w:pPr>
      <w:spacing w:after="120" w:line="300" w:lineRule="auto"/>
      <w:jc w:val="both"/>
    </w:pPr>
  </w:style>
  <w:style w:type="paragraph" w:styleId="Beschriftung">
    <w:name w:val="caption"/>
    <w:basedOn w:val="Standard"/>
    <w:next w:val="Standard"/>
    <w:uiPriority w:val="35"/>
    <w:unhideWhenUsed/>
    <w:qFormat/>
    <w:rsid w:val="00316AEE"/>
    <w:pPr>
      <w:spacing w:after="200"/>
    </w:pPr>
    <w:rPr>
      <w:i/>
      <w:iCs/>
      <w:color w:val="1F497D" w:themeColor="text2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316AEE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16AEE"/>
    <w:rPr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16AEE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16AEE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316AEE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316AEE"/>
    <w:pPr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Verzeichnis1">
    <w:name w:val="toc 1"/>
    <w:basedOn w:val="Standard"/>
    <w:next w:val="Standard"/>
    <w:autoRedefine/>
    <w:uiPriority w:val="39"/>
    <w:unhideWhenUsed/>
    <w:rsid w:val="00316AEE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316AEE"/>
    <w:pPr>
      <w:spacing w:after="100"/>
      <w:ind w:left="240"/>
    </w:pPr>
  </w:style>
  <w:style w:type="character" w:styleId="Hyperlink">
    <w:name w:val="Hyperlink"/>
    <w:basedOn w:val="Absatz-Standardschriftart"/>
    <w:uiPriority w:val="99"/>
    <w:unhideWhenUsed/>
    <w:rsid w:val="00316AEE"/>
    <w:rPr>
      <w:color w:val="0000FF" w:themeColor="hyperlink"/>
      <w:u w:val="single"/>
    </w:rPr>
  </w:style>
  <w:style w:type="paragraph" w:styleId="Verzeichnis3">
    <w:name w:val="toc 3"/>
    <w:basedOn w:val="Standard"/>
    <w:next w:val="Standard"/>
    <w:autoRedefine/>
    <w:uiPriority w:val="39"/>
    <w:unhideWhenUsed/>
    <w:rsid w:val="00316AEE"/>
    <w:pPr>
      <w:spacing w:after="100"/>
      <w:ind w:left="480"/>
    </w:pPr>
  </w:style>
  <w:style w:type="paragraph" w:customStyle="1" w:styleId="EndNoteBibliographyTitle">
    <w:name w:val="EndNote Bibliography Title"/>
    <w:basedOn w:val="Standard"/>
    <w:link w:val="EndNoteBibliographyTitleZchn"/>
    <w:rsid w:val="00316AEE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16AE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16AEE"/>
    <w:rPr>
      <w:rFonts w:ascii="Times New Roman" w:hAnsi="Times New Roman" w:cs="Times New Roman"/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316AEE"/>
    <w:rPr>
      <w:rFonts w:ascii="Times New Roman" w:hAnsi="Times New Roman" w:cs="Times New Roman"/>
      <w:noProof/>
      <w:sz w:val="24"/>
      <w:lang w:val="en-US"/>
    </w:rPr>
  </w:style>
  <w:style w:type="table" w:customStyle="1" w:styleId="TableNormal11">
    <w:name w:val="Table Normal11"/>
    <w:basedOn w:val="TabelleElegant"/>
    <w:uiPriority w:val="99"/>
    <w:rsid w:val="00316AEE"/>
    <w:pPr>
      <w:spacing w:line="300" w:lineRule="auto"/>
      <w:jc w:val="both"/>
    </w:pPr>
    <w:rPr>
      <w:sz w:val="24"/>
      <w:szCs w:val="24"/>
      <w:lang w:val="de-DE" w:eastAsia="de-DE"/>
    </w:rPr>
    <w:tblPr/>
    <w:tcPr>
      <w:shd w:val="clear" w:color="auto" w:fill="auto"/>
    </w:tcPr>
    <w:tblStylePr w:type="firstRow">
      <w:rPr>
        <w:caps w:val="0"/>
        <w:smallCaps w:val="0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ndnotentext">
    <w:name w:val="endnote text"/>
    <w:basedOn w:val="Standard"/>
    <w:link w:val="EndnotentextZchn"/>
    <w:uiPriority w:val="99"/>
    <w:semiHidden/>
    <w:unhideWhenUsed/>
    <w:rsid w:val="00316AEE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316AEE"/>
    <w:rPr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316AEE"/>
    <w:rPr>
      <w:vertAlign w:val="superscript"/>
    </w:rPr>
  </w:style>
  <w:style w:type="paragraph" w:styleId="berarbeitung">
    <w:name w:val="Revision"/>
    <w:hidden/>
    <w:uiPriority w:val="99"/>
    <w:semiHidden/>
    <w:rsid w:val="00316AEE"/>
    <w:pPr>
      <w:spacing w:after="0" w:line="240" w:lineRule="auto"/>
    </w:pPr>
    <w:rPr>
      <w:lang w:val="en-US"/>
    </w:rPr>
  </w:style>
  <w:style w:type="table" w:styleId="Tabellenraster">
    <w:name w:val="Table Grid"/>
    <w:basedOn w:val="NormaleTabelle"/>
    <w:uiPriority w:val="39"/>
    <w:rsid w:val="00316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316AEE"/>
    <w:rPr>
      <w:i/>
      <w:iCs/>
    </w:rPr>
  </w:style>
  <w:style w:type="paragraph" w:styleId="Textkrper">
    <w:name w:val="Body Text"/>
    <w:basedOn w:val="Standard"/>
    <w:link w:val="TextkrperZchn"/>
    <w:rsid w:val="00316AEE"/>
    <w:pPr>
      <w:spacing w:after="120" w:line="300" w:lineRule="auto"/>
      <w:jc w:val="both"/>
    </w:pPr>
    <w:rPr>
      <w:sz w:val="24"/>
      <w:szCs w:val="24"/>
    </w:rPr>
  </w:style>
  <w:style w:type="character" w:customStyle="1" w:styleId="TextkrperZchn">
    <w:name w:val="Textkörper Zchn"/>
    <w:basedOn w:val="Absatz-Standardschriftart"/>
    <w:link w:val="Textkrper"/>
    <w:rsid w:val="00316AEE"/>
    <w:rPr>
      <w:sz w:val="24"/>
      <w:szCs w:val="24"/>
      <w:lang w:val="en-US"/>
    </w:rPr>
  </w:style>
  <w:style w:type="character" w:customStyle="1" w:styleId="VerbatimChar">
    <w:name w:val="Verbatim Char"/>
    <w:basedOn w:val="Absatz-Standardschriftart"/>
    <w:link w:val="SourceCode"/>
    <w:rsid w:val="00316AEE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316AEE"/>
    <w:pPr>
      <w:shd w:val="clear" w:color="auto" w:fill="F8F8F8"/>
      <w:wordWrap w:val="0"/>
      <w:spacing w:after="120" w:line="300" w:lineRule="auto"/>
      <w:jc w:val="both"/>
    </w:pPr>
    <w:rPr>
      <w:rFonts w:ascii="Consolas" w:hAnsi="Consolas"/>
      <w:lang w:val="de-DE"/>
    </w:rPr>
  </w:style>
  <w:style w:type="paragraph" w:customStyle="1" w:styleId="Titel1">
    <w:name w:val="Titel1"/>
    <w:basedOn w:val="Standard"/>
    <w:rsid w:val="00316AE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desc">
    <w:name w:val="desc"/>
    <w:basedOn w:val="Standard"/>
    <w:rsid w:val="00316AE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details">
    <w:name w:val="details"/>
    <w:basedOn w:val="Standard"/>
    <w:rsid w:val="00316AE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jrnl">
    <w:name w:val="jrnl"/>
    <w:basedOn w:val="Absatz-Standardschriftart"/>
    <w:rsid w:val="00316AEE"/>
  </w:style>
  <w:style w:type="character" w:styleId="BesuchterLink">
    <w:name w:val="FollowedHyperlink"/>
    <w:basedOn w:val="Absatz-Standardschriftart"/>
    <w:uiPriority w:val="99"/>
    <w:semiHidden/>
    <w:unhideWhenUsed/>
    <w:rsid w:val="00316AEE"/>
    <w:rPr>
      <w:color w:val="800080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316AEE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16AEE"/>
    <w:rPr>
      <w:color w:val="605E5C"/>
      <w:shd w:val="clear" w:color="auto" w:fill="E1DFDD"/>
    </w:rPr>
  </w:style>
  <w:style w:type="paragraph" w:styleId="Literaturverzeichnis">
    <w:name w:val="Bibliography"/>
    <w:basedOn w:val="Standard"/>
    <w:next w:val="Standard"/>
    <w:uiPriority w:val="37"/>
    <w:unhideWhenUsed/>
    <w:rsid w:val="00316AEE"/>
    <w:pPr>
      <w:spacing w:after="240"/>
    </w:pPr>
  </w:style>
  <w:style w:type="character" w:customStyle="1" w:styleId="acopre">
    <w:name w:val="acopre"/>
    <w:basedOn w:val="Absatz-Standardschriftart"/>
    <w:rsid w:val="00316AEE"/>
  </w:style>
  <w:style w:type="table" w:styleId="TabellemithellemGitternetz">
    <w:name w:val="Grid Table Light"/>
    <w:basedOn w:val="NormaleTabelle"/>
    <w:uiPriority w:val="40"/>
    <w:rsid w:val="00316AE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Standard"/>
    <w:rsid w:val="00316AE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font0">
    <w:name w:val="font0"/>
    <w:basedOn w:val="Standard"/>
    <w:rsid w:val="00316AEE"/>
    <w:pPr>
      <w:spacing w:before="100" w:beforeAutospacing="1" w:after="100" w:afterAutospacing="1"/>
    </w:pPr>
    <w:rPr>
      <w:rFonts w:ascii="Calibri" w:eastAsia="Times New Roman" w:hAnsi="Calibri" w:cs="Calibri"/>
      <w:color w:val="000000"/>
      <w:lang w:val="de-DE" w:eastAsia="de-DE"/>
    </w:rPr>
  </w:style>
  <w:style w:type="paragraph" w:customStyle="1" w:styleId="font5">
    <w:name w:val="font5"/>
    <w:basedOn w:val="Standard"/>
    <w:rsid w:val="00316AEE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lang w:val="de-DE" w:eastAsia="de-DE"/>
    </w:rPr>
  </w:style>
  <w:style w:type="paragraph" w:customStyle="1" w:styleId="font6">
    <w:name w:val="font6"/>
    <w:basedOn w:val="Standard"/>
    <w:rsid w:val="00316AEE"/>
    <w:pPr>
      <w:spacing w:before="100" w:beforeAutospacing="1" w:after="100" w:afterAutospacing="1"/>
    </w:pPr>
    <w:rPr>
      <w:rFonts w:ascii="Calibri" w:eastAsia="Times New Roman" w:hAnsi="Calibri" w:cs="Calibri"/>
      <w:color w:val="FF0000"/>
      <w:lang w:val="de-DE" w:eastAsia="de-DE"/>
    </w:rPr>
  </w:style>
  <w:style w:type="paragraph" w:customStyle="1" w:styleId="xl63">
    <w:name w:val="xl63"/>
    <w:basedOn w:val="Standard"/>
    <w:rsid w:val="00316AEE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4">
    <w:name w:val="xl64"/>
    <w:basedOn w:val="Standard"/>
    <w:rsid w:val="00316AEE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5">
    <w:name w:val="xl65"/>
    <w:basedOn w:val="Standard"/>
    <w:rsid w:val="00316AEE"/>
    <w:pP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6">
    <w:name w:val="xl66"/>
    <w:basedOn w:val="Standard"/>
    <w:rsid w:val="00316AEE"/>
    <w:pP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7">
    <w:name w:val="xl67"/>
    <w:basedOn w:val="Standard"/>
    <w:rsid w:val="00316AEE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8">
    <w:name w:val="xl68"/>
    <w:basedOn w:val="Standard"/>
    <w:rsid w:val="00316AE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9">
    <w:name w:val="xl69"/>
    <w:basedOn w:val="Standard"/>
    <w:rsid w:val="00316AEE"/>
    <w:pPr>
      <w:shd w:val="clear" w:color="000000" w:fill="FFF2CC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0">
    <w:name w:val="xl70"/>
    <w:basedOn w:val="Standard"/>
    <w:rsid w:val="00316AEE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1">
    <w:name w:val="xl71"/>
    <w:basedOn w:val="Standard"/>
    <w:rsid w:val="00316AEE"/>
    <w:pP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2">
    <w:name w:val="xl72"/>
    <w:basedOn w:val="Standard"/>
    <w:rsid w:val="00316AEE"/>
    <w:pP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3">
    <w:name w:val="xl73"/>
    <w:basedOn w:val="Standard"/>
    <w:rsid w:val="00316AEE"/>
    <w:pPr>
      <w:shd w:val="clear" w:color="000000" w:fill="F4B084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4">
    <w:name w:val="xl74"/>
    <w:basedOn w:val="Standard"/>
    <w:rsid w:val="00316AEE"/>
    <w:pPr>
      <w:shd w:val="clear" w:color="000000" w:fill="F4B084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5">
    <w:name w:val="xl75"/>
    <w:basedOn w:val="Standard"/>
    <w:rsid w:val="00316AEE"/>
    <w:pPr>
      <w:shd w:val="clear" w:color="000000" w:fill="F4B084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6">
    <w:name w:val="xl76"/>
    <w:basedOn w:val="Standard"/>
    <w:rsid w:val="00316AEE"/>
    <w:pP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7">
    <w:name w:val="xl77"/>
    <w:basedOn w:val="Standard"/>
    <w:rsid w:val="00316AEE"/>
    <w:pPr>
      <w:shd w:val="clear" w:color="000000" w:fill="BDD7EE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8">
    <w:name w:val="xl78"/>
    <w:basedOn w:val="Standard"/>
    <w:rsid w:val="00316AEE"/>
    <w:pPr>
      <w:shd w:val="clear" w:color="000000" w:fill="BDD7EE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9">
    <w:name w:val="xl79"/>
    <w:basedOn w:val="Standard"/>
    <w:rsid w:val="00316AEE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0">
    <w:name w:val="xl80"/>
    <w:basedOn w:val="Standard"/>
    <w:rsid w:val="00316AEE"/>
    <w:pPr>
      <w:shd w:val="clear" w:color="000000" w:fill="D0CECE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100</Words>
  <Characters>19530</Characters>
  <Application>Microsoft Office Word</Application>
  <DocSecurity>0</DocSecurity>
  <Lines>162</Lines>
  <Paragraphs>4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2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Almut Zeeck</dc:creator>
  <cp:keywords/>
  <dc:description/>
  <cp:lastModifiedBy>Prof. Dr. Almut Zeeck</cp:lastModifiedBy>
  <cp:revision>2</cp:revision>
  <dcterms:created xsi:type="dcterms:W3CDTF">2025-06-13T07:18:00Z</dcterms:created>
  <dcterms:modified xsi:type="dcterms:W3CDTF">2025-06-13T07:18:00Z</dcterms:modified>
</cp:coreProperties>
</file>